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32B15086" w:rsidR="00817DD6" w:rsidRPr="001549D3" w:rsidRDefault="00596168" w:rsidP="0001436A">
      <w:pPr>
        <w:pStyle w:val="aff6"/>
      </w:pPr>
      <w:r w:rsidRPr="002A2411">
        <w:t>Improved Glucose and Lipid Metabolism in Early Life of Female Offspring by Maternal D</w:t>
      </w:r>
      <w:r>
        <w:t xml:space="preserve">ietary </w:t>
      </w:r>
      <w:proofErr w:type="spellStart"/>
      <w:r>
        <w:t>Genistein</w:t>
      </w:r>
      <w:proofErr w:type="spellEnd"/>
      <w:r>
        <w:t xml:space="preserve"> Is Associated </w:t>
      </w:r>
      <w:proofErr w:type="gramStart"/>
      <w:r>
        <w:t>W</w:t>
      </w:r>
      <w:r w:rsidRPr="002A2411">
        <w:t>ith</w:t>
      </w:r>
      <w:proofErr w:type="gramEnd"/>
      <w:r w:rsidRPr="002A2411">
        <w:t xml:space="preserve"> Alterations in the Gut Microbiota</w:t>
      </w:r>
    </w:p>
    <w:p w14:paraId="4F6A4E41" w14:textId="77777777" w:rsidR="00596168" w:rsidRPr="002A2411" w:rsidRDefault="00596168" w:rsidP="00596168">
      <w:pPr>
        <w:spacing w:before="240" w:after="0"/>
        <w:rPr>
          <w:rFonts w:cs="Times New Roman"/>
          <w:b/>
          <w:szCs w:val="24"/>
        </w:rPr>
      </w:pPr>
      <w:proofErr w:type="spellStart"/>
      <w:r w:rsidRPr="002A2411">
        <w:rPr>
          <w:rFonts w:cs="Times New Roman"/>
          <w:b/>
          <w:szCs w:val="24"/>
        </w:rPr>
        <w:t>Liyuan</w:t>
      </w:r>
      <w:proofErr w:type="spellEnd"/>
      <w:r w:rsidRPr="002A2411">
        <w:rPr>
          <w:rFonts w:cs="Times New Roman"/>
          <w:b/>
          <w:szCs w:val="24"/>
        </w:rPr>
        <w:t xml:space="preserve"> Zhou</w:t>
      </w:r>
      <w:r w:rsidRPr="002A2411">
        <w:rPr>
          <w:rFonts w:cs="Times New Roman"/>
          <w:b/>
          <w:szCs w:val="24"/>
          <w:vertAlign w:val="superscript"/>
        </w:rPr>
        <w:t>1</w:t>
      </w:r>
      <w:r w:rsidRPr="002A2411">
        <w:rPr>
          <w:rFonts w:cs="Times New Roman"/>
          <w:b/>
          <w:szCs w:val="24"/>
        </w:rPr>
        <w:t>, Xinhua Xiao</w:t>
      </w:r>
      <w:r w:rsidRPr="002A2411">
        <w:rPr>
          <w:rFonts w:cs="Times New Roman"/>
          <w:b/>
          <w:szCs w:val="24"/>
          <w:vertAlign w:val="superscript"/>
        </w:rPr>
        <w:t>1</w:t>
      </w:r>
      <w:r w:rsidRPr="002A2411">
        <w:rPr>
          <w:rFonts w:cs="Times New Roman"/>
          <w:b/>
          <w:szCs w:val="24"/>
        </w:rPr>
        <w:t>*, Qian Zhang</w:t>
      </w:r>
      <w:r w:rsidRPr="002A2411">
        <w:rPr>
          <w:rFonts w:cs="Times New Roman"/>
          <w:b/>
          <w:szCs w:val="24"/>
          <w:vertAlign w:val="superscript"/>
        </w:rPr>
        <w:t>1</w:t>
      </w:r>
      <w:r w:rsidRPr="002A2411">
        <w:rPr>
          <w:rFonts w:cs="Times New Roman"/>
          <w:b/>
          <w:szCs w:val="24"/>
        </w:rPr>
        <w:t xml:space="preserve">, </w:t>
      </w:r>
      <w:proofErr w:type="spellStart"/>
      <w:r w:rsidRPr="002A2411">
        <w:rPr>
          <w:rFonts w:cs="Times New Roman"/>
          <w:b/>
          <w:szCs w:val="24"/>
        </w:rPr>
        <w:t>Jia</w:t>
      </w:r>
      <w:proofErr w:type="spellEnd"/>
      <w:r w:rsidRPr="002A2411">
        <w:rPr>
          <w:rFonts w:cs="Times New Roman"/>
          <w:b/>
          <w:szCs w:val="24"/>
        </w:rPr>
        <w:t xml:space="preserve"> Zheng</w:t>
      </w:r>
      <w:r w:rsidRPr="002A2411">
        <w:rPr>
          <w:rFonts w:cs="Times New Roman"/>
          <w:b/>
          <w:szCs w:val="24"/>
          <w:vertAlign w:val="superscript"/>
        </w:rPr>
        <w:t>1</w:t>
      </w:r>
      <w:r w:rsidRPr="002A2411">
        <w:rPr>
          <w:rFonts w:cs="Times New Roman"/>
          <w:b/>
          <w:szCs w:val="24"/>
        </w:rPr>
        <w:t>, Ming Li</w:t>
      </w:r>
      <w:r w:rsidRPr="002A2411">
        <w:rPr>
          <w:rFonts w:cs="Times New Roman"/>
          <w:b/>
          <w:szCs w:val="24"/>
          <w:vertAlign w:val="superscript"/>
        </w:rPr>
        <w:t>1</w:t>
      </w:r>
      <w:r w:rsidRPr="002A2411">
        <w:rPr>
          <w:rFonts w:cs="Times New Roman"/>
          <w:b/>
          <w:szCs w:val="24"/>
        </w:rPr>
        <w:t>, Miao Yu</w:t>
      </w:r>
      <w:r w:rsidRPr="002A2411">
        <w:rPr>
          <w:rFonts w:cs="Times New Roman"/>
          <w:b/>
          <w:szCs w:val="24"/>
          <w:vertAlign w:val="superscript"/>
        </w:rPr>
        <w:t>1</w:t>
      </w:r>
      <w:r w:rsidRPr="002A2411">
        <w:rPr>
          <w:rFonts w:cs="Times New Roman"/>
          <w:b/>
          <w:szCs w:val="24"/>
        </w:rPr>
        <w:t xml:space="preserve">, </w:t>
      </w:r>
      <w:proofErr w:type="spellStart"/>
      <w:r w:rsidRPr="002A2411">
        <w:rPr>
          <w:rFonts w:cs="Times New Roman"/>
          <w:b/>
          <w:szCs w:val="24"/>
        </w:rPr>
        <w:t>Xiaojing</w:t>
      </w:r>
      <w:proofErr w:type="spellEnd"/>
      <w:r w:rsidRPr="002A2411">
        <w:rPr>
          <w:rFonts w:cs="Times New Roman"/>
          <w:b/>
          <w:szCs w:val="24"/>
        </w:rPr>
        <w:t xml:space="preserve"> Wang</w:t>
      </w:r>
      <w:r w:rsidRPr="002A2411">
        <w:rPr>
          <w:rFonts w:cs="Times New Roman"/>
          <w:b/>
          <w:szCs w:val="24"/>
          <w:vertAlign w:val="superscript"/>
        </w:rPr>
        <w:t>1</w:t>
      </w:r>
      <w:r w:rsidRPr="002A2411">
        <w:rPr>
          <w:rFonts w:cs="Times New Roman"/>
          <w:b/>
          <w:szCs w:val="24"/>
        </w:rPr>
        <w:t xml:space="preserve">, </w:t>
      </w:r>
      <w:proofErr w:type="spellStart"/>
      <w:r w:rsidRPr="002A2411">
        <w:rPr>
          <w:rFonts w:cs="Times New Roman"/>
          <w:b/>
          <w:szCs w:val="24"/>
        </w:rPr>
        <w:t>Mingqun</w:t>
      </w:r>
      <w:proofErr w:type="spellEnd"/>
      <w:r w:rsidRPr="002A2411">
        <w:rPr>
          <w:rFonts w:cs="Times New Roman"/>
          <w:b/>
          <w:szCs w:val="24"/>
        </w:rPr>
        <w:t xml:space="preserve"> Deng</w:t>
      </w:r>
      <w:r w:rsidRPr="002A2411">
        <w:rPr>
          <w:rFonts w:cs="Times New Roman"/>
          <w:b/>
          <w:szCs w:val="24"/>
          <w:vertAlign w:val="superscript"/>
        </w:rPr>
        <w:t>1</w:t>
      </w:r>
      <w:r w:rsidRPr="002A2411">
        <w:rPr>
          <w:rFonts w:cs="Times New Roman"/>
          <w:b/>
          <w:szCs w:val="24"/>
        </w:rPr>
        <w:t>, Xiao Zhai</w:t>
      </w:r>
      <w:r w:rsidRPr="002A2411">
        <w:rPr>
          <w:rFonts w:cs="Times New Roman"/>
          <w:b/>
          <w:szCs w:val="24"/>
          <w:vertAlign w:val="superscript"/>
        </w:rPr>
        <w:t>1</w:t>
      </w:r>
      <w:r w:rsidRPr="002A2411">
        <w:rPr>
          <w:rFonts w:cs="Times New Roman"/>
          <w:b/>
          <w:szCs w:val="24"/>
        </w:rPr>
        <w:t xml:space="preserve">, </w:t>
      </w:r>
      <w:proofErr w:type="spellStart"/>
      <w:r w:rsidRPr="002A2411">
        <w:rPr>
          <w:rFonts w:cs="Times New Roman"/>
          <w:b/>
          <w:szCs w:val="24"/>
        </w:rPr>
        <w:t>Rongrong</w:t>
      </w:r>
      <w:proofErr w:type="spellEnd"/>
      <w:r w:rsidRPr="002A2411">
        <w:rPr>
          <w:rFonts w:cs="Times New Roman"/>
          <w:b/>
          <w:szCs w:val="24"/>
        </w:rPr>
        <w:t xml:space="preserve"> Li</w:t>
      </w:r>
      <w:r w:rsidRPr="002A2411">
        <w:rPr>
          <w:rFonts w:cs="Times New Roman"/>
          <w:b/>
          <w:szCs w:val="24"/>
          <w:vertAlign w:val="superscript"/>
        </w:rPr>
        <w:t>1</w:t>
      </w:r>
    </w:p>
    <w:p w14:paraId="3C48FEB9" w14:textId="77777777" w:rsidR="00596168" w:rsidRDefault="00596168" w:rsidP="00596168">
      <w:pPr>
        <w:spacing w:before="240" w:after="0"/>
        <w:rPr>
          <w:rFonts w:cs="Times New Roman"/>
          <w:b/>
          <w:szCs w:val="24"/>
          <w:vertAlign w:val="superscript"/>
          <w:lang w:eastAsia="zh-CN"/>
        </w:rPr>
      </w:pPr>
      <w:r w:rsidRPr="002A2411">
        <w:rPr>
          <w:rFonts w:cs="Times New Roman"/>
          <w:szCs w:val="24"/>
          <w:vertAlign w:val="superscript"/>
        </w:rPr>
        <w:t>1</w:t>
      </w:r>
      <w:r w:rsidRPr="002A2411">
        <w:rPr>
          <w:rFonts w:cs="Times New Roman"/>
          <w:szCs w:val="24"/>
        </w:rPr>
        <w:t>Key Laboratory of Endocrinology, Translational Medicine Center, Ministry of Health, Department of Endocrinology, Peking Union Medical College Hospital, Peking Union Medical College, Chinese Academy of Medical Sciences, Beijing, China</w:t>
      </w:r>
      <w:r w:rsidRPr="002A2411">
        <w:rPr>
          <w:rFonts w:cs="Times New Roman"/>
          <w:b/>
          <w:szCs w:val="24"/>
          <w:vertAlign w:val="superscript"/>
        </w:rPr>
        <w:t xml:space="preserve"> </w:t>
      </w:r>
    </w:p>
    <w:p w14:paraId="112B4F8B" w14:textId="377889DA" w:rsidR="00596168" w:rsidRDefault="00596168" w:rsidP="00596168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  <w:r w:rsidRPr="00376CC5">
        <w:t xml:space="preserve">* Correspondence: </w:t>
      </w:r>
      <w:r>
        <w:t>X</w:t>
      </w:r>
      <w:r>
        <w:rPr>
          <w:rFonts w:hint="eastAsia"/>
        </w:rPr>
        <w:t>inhua</w:t>
      </w:r>
      <w:r>
        <w:t xml:space="preserve"> Xiao, </w:t>
      </w:r>
      <w:hyperlink r:id="rId8" w:history="1">
        <w:r w:rsidRPr="00B65104">
          <w:rPr>
            <w:rStyle w:val="afc"/>
          </w:rPr>
          <w:t>xiaoxh2014@vip.163.</w:t>
        </w:r>
        <w:r w:rsidRPr="00B65104">
          <w:rPr>
            <w:rStyle w:val="afc"/>
            <w:rFonts w:hint="eastAsia"/>
          </w:rPr>
          <w:t>com</w:t>
        </w:r>
      </w:hyperlink>
    </w:p>
    <w:p w14:paraId="289C3317" w14:textId="50063FB4" w:rsidR="00785484" w:rsidRPr="00785484" w:rsidRDefault="00785484" w:rsidP="00785484">
      <w:pPr>
        <w:jc w:val="both"/>
      </w:pPr>
      <w:r w:rsidRPr="0045151E">
        <w:rPr>
          <w:b/>
        </w:rPr>
        <w:t xml:space="preserve">Table S1. </w:t>
      </w:r>
      <w:r w:rsidRPr="0045151E">
        <w:t>The nutritional compositions of four types of diet.</w:t>
      </w:r>
      <w:r>
        <w:rPr>
          <w:lang w:eastAsia="zh-CN"/>
        </w:rPr>
        <w:t xml:space="preserve"> </w:t>
      </w:r>
      <w:r w:rsidRPr="0045151E">
        <w:t xml:space="preserve">HF, high-fat diet without </w:t>
      </w:r>
      <w:proofErr w:type="spellStart"/>
      <w:r w:rsidRPr="0045151E">
        <w:t>genistein</w:t>
      </w:r>
      <w:proofErr w:type="spellEnd"/>
      <w:r w:rsidRPr="0045151E">
        <w:t xml:space="preserve">; HF. LG, high-fat diet with low-dose </w:t>
      </w:r>
      <w:proofErr w:type="spellStart"/>
      <w:r w:rsidRPr="0045151E">
        <w:t>genistein</w:t>
      </w:r>
      <w:proofErr w:type="spellEnd"/>
      <w:r w:rsidRPr="0045151E">
        <w:t xml:space="preserve">; HF. HG, high-fat diet with high-dose </w:t>
      </w:r>
      <w:proofErr w:type="spellStart"/>
      <w:r w:rsidRPr="0045151E">
        <w:t>genistein</w:t>
      </w:r>
      <w:proofErr w:type="spellEnd"/>
      <w:r w:rsidRPr="0045151E">
        <w:t>; Control, normal control diet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58"/>
        <w:gridCol w:w="1758"/>
        <w:gridCol w:w="1758"/>
        <w:gridCol w:w="1758"/>
      </w:tblGrid>
      <w:tr w:rsidR="00785484" w:rsidRPr="0045151E" w14:paraId="2E14A276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A196AA5" w14:textId="77777777" w:rsidR="00785484" w:rsidRPr="0045151E" w:rsidRDefault="00785484" w:rsidP="0005312C">
            <w:pPr>
              <w:jc w:val="center"/>
              <w:rPr>
                <w:b/>
              </w:rPr>
            </w:pPr>
            <w:r w:rsidRPr="0045151E">
              <w:rPr>
                <w:b/>
              </w:rPr>
              <w:t>Ingredients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</w:tcPr>
          <w:p w14:paraId="2C1CFE8E" w14:textId="77777777" w:rsidR="00785484" w:rsidRPr="0045151E" w:rsidRDefault="00785484" w:rsidP="0005312C">
            <w:pPr>
              <w:jc w:val="center"/>
              <w:rPr>
                <w:b/>
              </w:rPr>
            </w:pPr>
            <w:r w:rsidRPr="0045151E">
              <w:rPr>
                <w:b/>
              </w:rPr>
              <w:t>HF.LG(g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</w:tcPr>
          <w:p w14:paraId="6F5E536B" w14:textId="77777777" w:rsidR="00785484" w:rsidRPr="0045151E" w:rsidRDefault="00785484" w:rsidP="0005312C">
            <w:pPr>
              <w:jc w:val="center"/>
              <w:rPr>
                <w:b/>
              </w:rPr>
            </w:pPr>
            <w:r w:rsidRPr="0045151E">
              <w:rPr>
                <w:b/>
              </w:rPr>
              <w:t>HF.HG(g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</w:tcPr>
          <w:p w14:paraId="10B314CD" w14:textId="77777777" w:rsidR="00785484" w:rsidRPr="0045151E" w:rsidRDefault="00785484" w:rsidP="0005312C">
            <w:pPr>
              <w:jc w:val="center"/>
              <w:rPr>
                <w:b/>
              </w:rPr>
            </w:pPr>
            <w:r w:rsidRPr="0045151E">
              <w:rPr>
                <w:b/>
              </w:rPr>
              <w:t>HF(g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</w:tcPr>
          <w:p w14:paraId="4131C9B9" w14:textId="77777777" w:rsidR="00785484" w:rsidRPr="0045151E" w:rsidRDefault="00785484" w:rsidP="0005312C">
            <w:pPr>
              <w:jc w:val="center"/>
              <w:rPr>
                <w:b/>
              </w:rPr>
            </w:pPr>
            <w:r w:rsidRPr="0045151E">
              <w:rPr>
                <w:b/>
              </w:rPr>
              <w:t>Control(g)</w:t>
            </w:r>
          </w:p>
        </w:tc>
      </w:tr>
      <w:tr w:rsidR="00785484" w:rsidRPr="0045151E" w14:paraId="49E5B6A1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68A9640E" w14:textId="77777777" w:rsidR="00785484" w:rsidRPr="0045151E" w:rsidRDefault="00785484" w:rsidP="0005312C">
            <w:pPr>
              <w:jc w:val="center"/>
            </w:pPr>
            <w:r w:rsidRPr="0045151E">
              <w:t>Casein</w:t>
            </w:r>
          </w:p>
        </w:tc>
        <w:tc>
          <w:tcPr>
            <w:tcW w:w="1758" w:type="dxa"/>
            <w:tcBorders>
              <w:bottom w:val="nil"/>
            </w:tcBorders>
            <w:shd w:val="clear" w:color="auto" w:fill="auto"/>
          </w:tcPr>
          <w:p w14:paraId="45704919" w14:textId="77777777" w:rsidR="00785484" w:rsidRPr="0045151E" w:rsidRDefault="00785484" w:rsidP="0005312C">
            <w:pPr>
              <w:jc w:val="center"/>
            </w:pPr>
            <w:r w:rsidRPr="0045151E">
              <w:t>258</w:t>
            </w:r>
          </w:p>
        </w:tc>
        <w:tc>
          <w:tcPr>
            <w:tcW w:w="1758" w:type="dxa"/>
            <w:tcBorders>
              <w:bottom w:val="nil"/>
            </w:tcBorders>
            <w:shd w:val="clear" w:color="auto" w:fill="auto"/>
          </w:tcPr>
          <w:p w14:paraId="7FB12004" w14:textId="77777777" w:rsidR="00785484" w:rsidRPr="0045151E" w:rsidRDefault="00785484" w:rsidP="0005312C">
            <w:pPr>
              <w:jc w:val="center"/>
            </w:pPr>
            <w:r w:rsidRPr="0045151E">
              <w:t>258</w:t>
            </w:r>
          </w:p>
        </w:tc>
        <w:tc>
          <w:tcPr>
            <w:tcW w:w="1758" w:type="dxa"/>
            <w:tcBorders>
              <w:bottom w:val="nil"/>
            </w:tcBorders>
            <w:shd w:val="clear" w:color="auto" w:fill="auto"/>
          </w:tcPr>
          <w:p w14:paraId="492634C9" w14:textId="77777777" w:rsidR="00785484" w:rsidRPr="0045151E" w:rsidRDefault="00785484" w:rsidP="0005312C">
            <w:pPr>
              <w:jc w:val="center"/>
            </w:pPr>
            <w:r w:rsidRPr="0045151E">
              <w:t>258</w:t>
            </w:r>
          </w:p>
        </w:tc>
        <w:tc>
          <w:tcPr>
            <w:tcW w:w="1758" w:type="dxa"/>
            <w:tcBorders>
              <w:bottom w:val="nil"/>
            </w:tcBorders>
            <w:shd w:val="clear" w:color="auto" w:fill="auto"/>
          </w:tcPr>
          <w:p w14:paraId="59C3DC42" w14:textId="77777777" w:rsidR="00785484" w:rsidRPr="0045151E" w:rsidRDefault="00785484" w:rsidP="0005312C">
            <w:pPr>
              <w:jc w:val="center"/>
            </w:pPr>
            <w:r w:rsidRPr="0045151E">
              <w:t>200</w:t>
            </w:r>
          </w:p>
        </w:tc>
      </w:tr>
      <w:tr w:rsidR="00785484" w:rsidRPr="0045151E" w14:paraId="79ABC811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C9C127D" w14:textId="77777777" w:rsidR="00785484" w:rsidRPr="0045151E" w:rsidRDefault="00785484" w:rsidP="0005312C">
            <w:pPr>
              <w:jc w:val="center"/>
            </w:pPr>
            <w:r w:rsidRPr="0045151E">
              <w:t>L-</w:t>
            </w:r>
            <w:proofErr w:type="spellStart"/>
            <w:r w:rsidRPr="0045151E">
              <w:t>Cystine</w:t>
            </w:r>
            <w:proofErr w:type="spellEnd"/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5A7DEA46" w14:textId="77777777" w:rsidR="00785484" w:rsidRPr="0045151E" w:rsidRDefault="00785484" w:rsidP="0005312C">
            <w:pPr>
              <w:jc w:val="center"/>
            </w:pPr>
            <w:r w:rsidRPr="0045151E">
              <w:t>4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2B91675B" w14:textId="77777777" w:rsidR="00785484" w:rsidRPr="0045151E" w:rsidRDefault="00785484" w:rsidP="0005312C">
            <w:pPr>
              <w:jc w:val="center"/>
            </w:pPr>
            <w:r w:rsidRPr="0045151E">
              <w:t>4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436E56E" w14:textId="77777777" w:rsidR="00785484" w:rsidRPr="0045151E" w:rsidRDefault="00785484" w:rsidP="0005312C">
            <w:pPr>
              <w:jc w:val="center"/>
            </w:pPr>
            <w:r w:rsidRPr="0045151E">
              <w:t>4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90C587E" w14:textId="77777777" w:rsidR="00785484" w:rsidRPr="0045151E" w:rsidRDefault="00785484" w:rsidP="0005312C">
            <w:pPr>
              <w:jc w:val="center"/>
            </w:pPr>
            <w:r w:rsidRPr="0045151E">
              <w:t>3</w:t>
            </w:r>
          </w:p>
        </w:tc>
      </w:tr>
      <w:tr w:rsidR="00785484" w:rsidRPr="0045151E" w14:paraId="43D9E41D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E271C67" w14:textId="77777777" w:rsidR="00785484" w:rsidRPr="0045151E" w:rsidRDefault="00785484" w:rsidP="0005312C">
            <w:pPr>
              <w:jc w:val="center"/>
            </w:pPr>
            <w:r w:rsidRPr="0045151E">
              <w:t>Corn Starch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D79685E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5A5CCE4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4B23281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3483303" w14:textId="77777777" w:rsidR="00785484" w:rsidRPr="0045151E" w:rsidRDefault="00785484" w:rsidP="0005312C">
            <w:pPr>
              <w:jc w:val="center"/>
            </w:pPr>
            <w:r w:rsidRPr="0045151E">
              <w:t>397</w:t>
            </w:r>
          </w:p>
        </w:tc>
      </w:tr>
      <w:tr w:rsidR="00785484" w:rsidRPr="0045151E" w14:paraId="64751BB8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9110733" w14:textId="77777777" w:rsidR="00785484" w:rsidRPr="0045151E" w:rsidRDefault="00785484" w:rsidP="0005312C">
            <w:pPr>
              <w:jc w:val="center"/>
            </w:pPr>
            <w:proofErr w:type="spellStart"/>
            <w:r w:rsidRPr="0045151E">
              <w:t>Maltodextrin</w:t>
            </w:r>
            <w:proofErr w:type="spellEnd"/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D4E0120" w14:textId="77777777" w:rsidR="00785484" w:rsidRPr="0045151E" w:rsidRDefault="00785484" w:rsidP="0005312C">
            <w:pPr>
              <w:jc w:val="center"/>
            </w:pPr>
            <w:r w:rsidRPr="0045151E">
              <w:t>16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48DFB0B" w14:textId="77777777" w:rsidR="00785484" w:rsidRPr="0045151E" w:rsidRDefault="00785484" w:rsidP="0005312C">
            <w:pPr>
              <w:jc w:val="center"/>
            </w:pPr>
            <w:r w:rsidRPr="0045151E">
              <w:t>16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5E4CDB6" w14:textId="77777777" w:rsidR="00785484" w:rsidRPr="0045151E" w:rsidRDefault="00785484" w:rsidP="0005312C">
            <w:pPr>
              <w:jc w:val="center"/>
            </w:pPr>
            <w:r w:rsidRPr="0045151E">
              <w:t>16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5B46435" w14:textId="77777777" w:rsidR="00785484" w:rsidRPr="0045151E" w:rsidRDefault="00785484" w:rsidP="0005312C">
            <w:pPr>
              <w:jc w:val="center"/>
            </w:pPr>
            <w:r w:rsidRPr="0045151E">
              <w:t>132</w:t>
            </w:r>
          </w:p>
        </w:tc>
      </w:tr>
      <w:tr w:rsidR="00785484" w:rsidRPr="0045151E" w14:paraId="37A21467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BB55335" w14:textId="77777777" w:rsidR="00785484" w:rsidRPr="0045151E" w:rsidRDefault="00785484" w:rsidP="0005312C">
            <w:pPr>
              <w:jc w:val="center"/>
            </w:pPr>
            <w:r w:rsidRPr="0045151E">
              <w:t>Sucros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64611A2" w14:textId="77777777" w:rsidR="00785484" w:rsidRPr="0045151E" w:rsidRDefault="00785484" w:rsidP="0005312C">
            <w:pPr>
              <w:jc w:val="center"/>
            </w:pPr>
            <w:r w:rsidRPr="0045151E">
              <w:t>89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91F7DF1" w14:textId="77777777" w:rsidR="00785484" w:rsidRPr="0045151E" w:rsidRDefault="00785484" w:rsidP="0005312C">
            <w:pPr>
              <w:jc w:val="center"/>
            </w:pPr>
            <w:r w:rsidRPr="0045151E">
              <w:t>89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82F7DC3" w14:textId="77777777" w:rsidR="00785484" w:rsidRPr="0045151E" w:rsidRDefault="00785484" w:rsidP="0005312C">
            <w:pPr>
              <w:jc w:val="center"/>
            </w:pPr>
            <w:r w:rsidRPr="0045151E">
              <w:t>89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0F87B61" w14:textId="77777777" w:rsidR="00785484" w:rsidRPr="0045151E" w:rsidRDefault="00785484" w:rsidP="0005312C">
            <w:pPr>
              <w:jc w:val="center"/>
            </w:pPr>
            <w:r w:rsidRPr="0045151E">
              <w:t>100</w:t>
            </w:r>
          </w:p>
        </w:tc>
      </w:tr>
      <w:tr w:rsidR="00785484" w:rsidRPr="0045151E" w14:paraId="053E50FE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FF576ED" w14:textId="77777777" w:rsidR="00785484" w:rsidRPr="0045151E" w:rsidRDefault="00785484" w:rsidP="0005312C">
            <w:pPr>
              <w:jc w:val="center"/>
            </w:pPr>
            <w:r w:rsidRPr="0045151E">
              <w:t>Cellulos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6E0552F" w14:textId="77777777" w:rsidR="00785484" w:rsidRPr="0045151E" w:rsidRDefault="00785484" w:rsidP="0005312C">
            <w:pPr>
              <w:jc w:val="center"/>
            </w:pPr>
            <w:r w:rsidRPr="0045151E">
              <w:t>65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730EC47" w14:textId="77777777" w:rsidR="00785484" w:rsidRPr="0045151E" w:rsidRDefault="00785484" w:rsidP="0005312C">
            <w:pPr>
              <w:jc w:val="center"/>
            </w:pPr>
            <w:r w:rsidRPr="0045151E">
              <w:t>65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AE53177" w14:textId="77777777" w:rsidR="00785484" w:rsidRPr="0045151E" w:rsidRDefault="00785484" w:rsidP="0005312C">
            <w:pPr>
              <w:jc w:val="center"/>
            </w:pPr>
            <w:r w:rsidRPr="0045151E">
              <w:t>65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5A77BA0" w14:textId="77777777" w:rsidR="00785484" w:rsidRPr="0045151E" w:rsidRDefault="00785484" w:rsidP="0005312C">
            <w:pPr>
              <w:jc w:val="center"/>
            </w:pPr>
            <w:r w:rsidRPr="0045151E">
              <w:t>50</w:t>
            </w:r>
          </w:p>
        </w:tc>
      </w:tr>
      <w:tr w:rsidR="00785484" w:rsidRPr="0045151E" w14:paraId="2898DB58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2B5C5AA" w14:textId="77777777" w:rsidR="00785484" w:rsidRPr="0045151E" w:rsidRDefault="00785484" w:rsidP="0005312C">
            <w:pPr>
              <w:jc w:val="center"/>
            </w:pPr>
            <w:r w:rsidRPr="0045151E">
              <w:t>Soybean Oil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526CD6BC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476CB2E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C5D783B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8DA4514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</w:tr>
      <w:tr w:rsidR="00785484" w:rsidRPr="0045151E" w14:paraId="3C4D6058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B2398F6" w14:textId="77777777" w:rsidR="00785484" w:rsidRPr="0045151E" w:rsidRDefault="00785484" w:rsidP="0005312C">
            <w:pPr>
              <w:jc w:val="center"/>
            </w:pPr>
            <w:r w:rsidRPr="0045151E">
              <w:t>Corn Oil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FAFCE9C" w14:textId="77777777" w:rsidR="00785484" w:rsidRPr="0045151E" w:rsidRDefault="00785484" w:rsidP="0005312C">
            <w:pPr>
              <w:jc w:val="center"/>
            </w:pPr>
            <w:r w:rsidRPr="0045151E">
              <w:t>3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6962E2F" w14:textId="77777777" w:rsidR="00785484" w:rsidRPr="0045151E" w:rsidRDefault="00785484" w:rsidP="0005312C">
            <w:pPr>
              <w:jc w:val="center"/>
            </w:pPr>
            <w:r w:rsidRPr="0045151E">
              <w:t>3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A769021" w14:textId="77777777" w:rsidR="00785484" w:rsidRPr="0045151E" w:rsidRDefault="00785484" w:rsidP="0005312C">
            <w:pPr>
              <w:jc w:val="center"/>
            </w:pPr>
            <w:r w:rsidRPr="0045151E">
              <w:t>3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183E74F" w14:textId="77777777" w:rsidR="00785484" w:rsidRPr="0045151E" w:rsidRDefault="00785484" w:rsidP="0005312C">
            <w:pPr>
              <w:jc w:val="center"/>
            </w:pPr>
            <w:r w:rsidRPr="0045151E">
              <w:t>70</w:t>
            </w:r>
          </w:p>
        </w:tc>
      </w:tr>
      <w:tr w:rsidR="00785484" w:rsidRPr="0045151E" w14:paraId="76D7800C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F75F4F8" w14:textId="77777777" w:rsidR="00785484" w:rsidRPr="0045151E" w:rsidRDefault="00785484" w:rsidP="0005312C">
            <w:pPr>
              <w:jc w:val="center"/>
            </w:pPr>
            <w:r w:rsidRPr="0045151E">
              <w:t>t-</w:t>
            </w:r>
            <w:proofErr w:type="spellStart"/>
            <w:r w:rsidRPr="0045151E">
              <w:t>Butylhydroquinone</w:t>
            </w:r>
            <w:proofErr w:type="spellEnd"/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B43D410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242B6153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2F417C34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E46A291" w14:textId="77777777" w:rsidR="00785484" w:rsidRPr="0045151E" w:rsidRDefault="00785484" w:rsidP="0005312C">
            <w:pPr>
              <w:jc w:val="center"/>
            </w:pPr>
            <w:r w:rsidRPr="0045151E">
              <w:t>0.014</w:t>
            </w:r>
          </w:p>
        </w:tc>
      </w:tr>
      <w:tr w:rsidR="00785484" w:rsidRPr="0045151E" w14:paraId="3B3AD18E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4583170" w14:textId="77777777" w:rsidR="00785484" w:rsidRPr="0045151E" w:rsidRDefault="00785484" w:rsidP="0005312C">
            <w:pPr>
              <w:jc w:val="center"/>
            </w:pPr>
            <w:r w:rsidRPr="0045151E">
              <w:t>Mineral Mix S10026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66D70E1" w14:textId="77777777" w:rsidR="00785484" w:rsidRPr="0045151E" w:rsidRDefault="00785484" w:rsidP="0005312C">
            <w:pPr>
              <w:jc w:val="center"/>
            </w:pPr>
            <w:r w:rsidRPr="0045151E">
              <w:t>13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2F901D63" w14:textId="77777777" w:rsidR="00785484" w:rsidRPr="0045151E" w:rsidRDefault="00785484" w:rsidP="0005312C">
            <w:pPr>
              <w:jc w:val="center"/>
            </w:pPr>
            <w:r w:rsidRPr="0045151E">
              <w:t>13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6C43AE7" w14:textId="77777777" w:rsidR="00785484" w:rsidRPr="0045151E" w:rsidRDefault="00785484" w:rsidP="0005312C">
            <w:pPr>
              <w:jc w:val="center"/>
            </w:pPr>
            <w:r w:rsidRPr="0045151E">
              <w:t>13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11484E2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</w:tr>
      <w:tr w:rsidR="00785484" w:rsidRPr="0045151E" w14:paraId="238DB33A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A860D60" w14:textId="77777777" w:rsidR="00785484" w:rsidRPr="0045151E" w:rsidRDefault="00785484" w:rsidP="0005312C">
            <w:pPr>
              <w:jc w:val="center"/>
            </w:pPr>
            <w:proofErr w:type="spellStart"/>
            <w:r w:rsidRPr="0045151E">
              <w:t>MinarelMix</w:t>
            </w:r>
            <w:proofErr w:type="spellEnd"/>
            <w:r w:rsidRPr="0045151E">
              <w:t xml:space="preserve"> S10022G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3BBFF14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E358EFD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27BB48E4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56E82985" w14:textId="77777777" w:rsidR="00785484" w:rsidRPr="0045151E" w:rsidRDefault="00785484" w:rsidP="0005312C">
            <w:pPr>
              <w:jc w:val="center"/>
            </w:pPr>
            <w:r w:rsidRPr="0045151E">
              <w:t>35</w:t>
            </w:r>
          </w:p>
        </w:tc>
      </w:tr>
      <w:tr w:rsidR="00785484" w:rsidRPr="0045151E" w14:paraId="08B23DAB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E217EBB" w14:textId="77777777" w:rsidR="00785484" w:rsidRPr="0045151E" w:rsidRDefault="00785484" w:rsidP="0005312C">
            <w:pPr>
              <w:jc w:val="center"/>
            </w:pPr>
            <w:r w:rsidRPr="0045151E">
              <w:t>Vitamin Mix V10001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6078A6D" w14:textId="77777777" w:rsidR="00785484" w:rsidRPr="0045151E" w:rsidRDefault="00785484" w:rsidP="0005312C">
            <w:pPr>
              <w:jc w:val="center"/>
            </w:pPr>
            <w:r w:rsidRPr="0045151E">
              <w:t>13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5A563DCE" w14:textId="77777777" w:rsidR="00785484" w:rsidRPr="0045151E" w:rsidRDefault="00785484" w:rsidP="0005312C">
            <w:pPr>
              <w:jc w:val="center"/>
            </w:pPr>
            <w:r w:rsidRPr="0045151E">
              <w:t>13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98DE93E" w14:textId="77777777" w:rsidR="00785484" w:rsidRPr="0045151E" w:rsidRDefault="00785484" w:rsidP="0005312C">
            <w:pPr>
              <w:jc w:val="center"/>
            </w:pPr>
            <w:r w:rsidRPr="0045151E">
              <w:t>13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1439CE76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</w:tr>
      <w:tr w:rsidR="00785484" w:rsidRPr="0045151E" w14:paraId="5B7B53CE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8F47076" w14:textId="77777777" w:rsidR="00785484" w:rsidRPr="0045151E" w:rsidRDefault="00785484" w:rsidP="0005312C">
            <w:pPr>
              <w:jc w:val="center"/>
            </w:pPr>
            <w:r w:rsidRPr="0045151E">
              <w:t>Vitamin Mix V10037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148B2035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85F53B7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C1B71BE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3E74CD6" w14:textId="77777777" w:rsidR="00785484" w:rsidRPr="0045151E" w:rsidRDefault="00785484" w:rsidP="0005312C">
            <w:pPr>
              <w:jc w:val="center"/>
            </w:pPr>
            <w:r w:rsidRPr="0045151E">
              <w:t>10</w:t>
            </w:r>
          </w:p>
        </w:tc>
      </w:tr>
      <w:tr w:rsidR="00785484" w:rsidRPr="0045151E" w14:paraId="6C72AB10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54AEA2B" w14:textId="77777777" w:rsidR="00785484" w:rsidRPr="0045151E" w:rsidRDefault="00785484" w:rsidP="0005312C">
            <w:pPr>
              <w:jc w:val="center"/>
            </w:pPr>
            <w:r w:rsidRPr="0045151E">
              <w:t xml:space="preserve">Choline </w:t>
            </w:r>
            <w:proofErr w:type="spellStart"/>
            <w:r w:rsidRPr="0045151E">
              <w:t>Bitartrate</w:t>
            </w:r>
            <w:proofErr w:type="spellEnd"/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6062F6A" w14:textId="77777777" w:rsidR="00785484" w:rsidRPr="0045151E" w:rsidRDefault="00785484" w:rsidP="0005312C">
            <w:pPr>
              <w:jc w:val="center"/>
            </w:pPr>
            <w:r w:rsidRPr="0045151E">
              <w:t>2.6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655CD65" w14:textId="77777777" w:rsidR="00785484" w:rsidRPr="0045151E" w:rsidRDefault="00785484" w:rsidP="0005312C">
            <w:pPr>
              <w:jc w:val="center"/>
            </w:pPr>
            <w:r w:rsidRPr="0045151E">
              <w:t>2.6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54B59E5E" w14:textId="77777777" w:rsidR="00785484" w:rsidRPr="0045151E" w:rsidRDefault="00785484" w:rsidP="0005312C">
            <w:pPr>
              <w:jc w:val="center"/>
            </w:pPr>
            <w:r w:rsidRPr="0045151E">
              <w:t>2.6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56894D98" w14:textId="77777777" w:rsidR="00785484" w:rsidRPr="0045151E" w:rsidRDefault="00785484" w:rsidP="0005312C">
            <w:pPr>
              <w:jc w:val="center"/>
            </w:pPr>
            <w:r w:rsidRPr="0045151E">
              <w:t>2.5</w:t>
            </w:r>
          </w:p>
        </w:tc>
      </w:tr>
      <w:tr w:rsidR="00785484" w:rsidRPr="0045151E" w14:paraId="08027E25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61985C5" w14:textId="77777777" w:rsidR="00785484" w:rsidRPr="0045151E" w:rsidRDefault="00785484" w:rsidP="0005312C">
            <w:pPr>
              <w:jc w:val="center"/>
            </w:pPr>
            <w:r w:rsidRPr="0045151E">
              <w:t>Lard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1C2D7AE9" w14:textId="77777777" w:rsidR="00785484" w:rsidRPr="0045151E" w:rsidRDefault="00785484" w:rsidP="0005312C">
            <w:pPr>
              <w:jc w:val="center"/>
            </w:pPr>
            <w:r w:rsidRPr="0045151E">
              <w:t>316.6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17D0F3CB" w14:textId="77777777" w:rsidR="00785484" w:rsidRPr="0045151E" w:rsidRDefault="00785484" w:rsidP="0005312C">
            <w:pPr>
              <w:jc w:val="center"/>
            </w:pPr>
            <w:r w:rsidRPr="0045151E">
              <w:t>316.6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6258099" w14:textId="77777777" w:rsidR="00785484" w:rsidRPr="0045151E" w:rsidRDefault="00785484" w:rsidP="0005312C">
            <w:pPr>
              <w:jc w:val="center"/>
            </w:pPr>
            <w:r w:rsidRPr="0045151E">
              <w:t>316.6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27C33CDC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</w:tr>
      <w:tr w:rsidR="00785484" w:rsidRPr="0045151E" w14:paraId="0A5D1F1C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2AE0A16" w14:textId="77777777" w:rsidR="00785484" w:rsidRPr="0045151E" w:rsidRDefault="00785484" w:rsidP="0005312C">
            <w:pPr>
              <w:jc w:val="center"/>
            </w:pPr>
            <w:proofErr w:type="spellStart"/>
            <w:r w:rsidRPr="0045151E">
              <w:t>DiCalcium</w:t>
            </w:r>
            <w:proofErr w:type="spellEnd"/>
            <w:r w:rsidRPr="0045151E">
              <w:t xml:space="preserve"> Phosphat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9C5D41F" w14:textId="77777777" w:rsidR="00785484" w:rsidRPr="0045151E" w:rsidRDefault="00785484" w:rsidP="0005312C">
            <w:pPr>
              <w:jc w:val="center"/>
            </w:pPr>
            <w:r w:rsidRPr="0045151E">
              <w:t>16.8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56772D7" w14:textId="77777777" w:rsidR="00785484" w:rsidRPr="0045151E" w:rsidRDefault="00785484" w:rsidP="0005312C">
            <w:pPr>
              <w:jc w:val="center"/>
            </w:pPr>
            <w:r w:rsidRPr="0045151E">
              <w:t>16.8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2CAD8A2F" w14:textId="77777777" w:rsidR="00785484" w:rsidRPr="0045151E" w:rsidRDefault="00785484" w:rsidP="0005312C">
            <w:pPr>
              <w:jc w:val="center"/>
            </w:pPr>
            <w:r w:rsidRPr="0045151E">
              <w:t>16.8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189AEC04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</w:tr>
      <w:tr w:rsidR="00785484" w:rsidRPr="0045151E" w14:paraId="61CE7535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17F3DDB" w14:textId="77777777" w:rsidR="00785484" w:rsidRPr="0045151E" w:rsidRDefault="00785484" w:rsidP="0005312C">
            <w:pPr>
              <w:jc w:val="center"/>
            </w:pPr>
            <w:r w:rsidRPr="0045151E">
              <w:lastRenderedPageBreak/>
              <w:t>Calcium Carbonat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974B560" w14:textId="77777777" w:rsidR="00785484" w:rsidRPr="0045151E" w:rsidRDefault="00785484" w:rsidP="0005312C">
            <w:pPr>
              <w:jc w:val="center"/>
            </w:pPr>
            <w:r w:rsidRPr="0045151E">
              <w:t>7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D5F1445" w14:textId="77777777" w:rsidR="00785484" w:rsidRPr="0045151E" w:rsidRDefault="00785484" w:rsidP="0005312C">
            <w:pPr>
              <w:jc w:val="center"/>
            </w:pPr>
            <w:r w:rsidRPr="0045151E">
              <w:t>7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1399603A" w14:textId="77777777" w:rsidR="00785484" w:rsidRPr="0045151E" w:rsidRDefault="00785484" w:rsidP="0005312C">
            <w:pPr>
              <w:jc w:val="center"/>
            </w:pPr>
            <w:r w:rsidRPr="0045151E">
              <w:t>7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E0D5DA5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</w:tr>
      <w:tr w:rsidR="00785484" w:rsidRPr="0045151E" w14:paraId="7D1D4CC6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8734C3E" w14:textId="77777777" w:rsidR="00785484" w:rsidRPr="0045151E" w:rsidRDefault="00785484" w:rsidP="0005312C">
            <w:pPr>
              <w:jc w:val="center"/>
            </w:pPr>
            <w:r w:rsidRPr="0045151E">
              <w:t>Potassium Citrate, 1 H2O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A40C623" w14:textId="77777777" w:rsidR="00785484" w:rsidRPr="0045151E" w:rsidRDefault="00785484" w:rsidP="0005312C">
            <w:pPr>
              <w:jc w:val="center"/>
            </w:pPr>
            <w:r w:rsidRPr="0045151E">
              <w:t>21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1FDD77F" w14:textId="77777777" w:rsidR="00785484" w:rsidRPr="0045151E" w:rsidRDefault="00785484" w:rsidP="0005312C">
            <w:pPr>
              <w:jc w:val="center"/>
            </w:pPr>
            <w:r w:rsidRPr="0045151E">
              <w:t>21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3241187A" w14:textId="77777777" w:rsidR="00785484" w:rsidRPr="0045151E" w:rsidRDefault="00785484" w:rsidP="0005312C">
            <w:pPr>
              <w:jc w:val="center"/>
            </w:pPr>
            <w:r w:rsidRPr="0045151E">
              <w:t>21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654C52F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</w:tr>
      <w:tr w:rsidR="00785484" w:rsidRPr="0045151E" w14:paraId="21346ED2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8174AAD" w14:textId="77777777" w:rsidR="00785484" w:rsidRPr="0045151E" w:rsidRDefault="00785484" w:rsidP="0005312C">
            <w:pPr>
              <w:jc w:val="center"/>
            </w:pPr>
            <w:r w:rsidRPr="0045151E">
              <w:t>FD&amp;C Blue Dye #1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098CDB3" w14:textId="77777777" w:rsidR="00785484" w:rsidRPr="0045151E" w:rsidRDefault="00785484" w:rsidP="0005312C">
            <w:pPr>
              <w:jc w:val="center"/>
            </w:pPr>
            <w:r w:rsidRPr="0045151E">
              <w:t>0.06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11839B8" w14:textId="77777777" w:rsidR="00785484" w:rsidRPr="0045151E" w:rsidRDefault="00785484" w:rsidP="0005312C">
            <w:pPr>
              <w:jc w:val="center"/>
            </w:pPr>
            <w:r w:rsidRPr="0045151E">
              <w:t>0.06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96B450C" w14:textId="77777777" w:rsidR="00785484" w:rsidRPr="0045151E" w:rsidRDefault="00785484" w:rsidP="0005312C">
            <w:pPr>
              <w:jc w:val="center"/>
            </w:pPr>
            <w:r w:rsidRPr="0045151E">
              <w:t>0.06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2344CB35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</w:tr>
      <w:tr w:rsidR="00785484" w:rsidRPr="0045151E" w14:paraId="7A6B1C92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38C3B76" w14:textId="77777777" w:rsidR="00785484" w:rsidRPr="0045151E" w:rsidRDefault="00785484" w:rsidP="0005312C">
            <w:pPr>
              <w:jc w:val="center"/>
            </w:pPr>
            <w:proofErr w:type="spellStart"/>
            <w:r w:rsidRPr="0045151E">
              <w:t>Genistein</w:t>
            </w:r>
            <w:proofErr w:type="spellEnd"/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5D22184" w14:textId="77777777" w:rsidR="00785484" w:rsidRPr="0045151E" w:rsidRDefault="00785484" w:rsidP="0005312C">
            <w:pPr>
              <w:jc w:val="center"/>
            </w:pPr>
            <w:r w:rsidRPr="0045151E">
              <w:t>0.25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95CA456" w14:textId="77777777" w:rsidR="00785484" w:rsidRPr="0045151E" w:rsidRDefault="00785484" w:rsidP="0005312C">
            <w:pPr>
              <w:jc w:val="center"/>
            </w:pPr>
            <w:r w:rsidRPr="0045151E">
              <w:t>0.6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21959DA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2198B52C" w14:textId="77777777" w:rsidR="00785484" w:rsidRPr="0045151E" w:rsidRDefault="00785484" w:rsidP="0005312C">
            <w:pPr>
              <w:jc w:val="center"/>
            </w:pPr>
            <w:r w:rsidRPr="0045151E">
              <w:t>0</w:t>
            </w:r>
          </w:p>
        </w:tc>
      </w:tr>
      <w:tr w:rsidR="00785484" w:rsidRPr="0045151E" w14:paraId="50110D76" w14:textId="77777777" w:rsidTr="009B0402">
        <w:trPr>
          <w:trHeight w:hRule="exact" w:val="397"/>
          <w:jc w:val="center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A33F7BC" w14:textId="77777777" w:rsidR="00785484" w:rsidRPr="0045151E" w:rsidRDefault="00785484" w:rsidP="0005312C">
            <w:pPr>
              <w:jc w:val="center"/>
            </w:pPr>
            <w:bookmarkStart w:id="0" w:name="OLE_LINK1"/>
            <w:r w:rsidRPr="0045151E">
              <w:t>Total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auto"/>
          </w:tcPr>
          <w:p w14:paraId="36B3DA50" w14:textId="77777777" w:rsidR="00785484" w:rsidRPr="0045151E" w:rsidRDefault="00785484" w:rsidP="0005312C">
            <w:pPr>
              <w:jc w:val="center"/>
            </w:pPr>
            <w:r w:rsidRPr="0045151E">
              <w:t>1000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auto"/>
          </w:tcPr>
          <w:p w14:paraId="2CCB0202" w14:textId="77777777" w:rsidR="00785484" w:rsidRPr="0045151E" w:rsidRDefault="00785484" w:rsidP="0005312C">
            <w:pPr>
              <w:jc w:val="center"/>
            </w:pPr>
            <w:r w:rsidRPr="0045151E">
              <w:t>1000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auto"/>
          </w:tcPr>
          <w:p w14:paraId="0318E37E" w14:textId="77777777" w:rsidR="00785484" w:rsidRPr="0045151E" w:rsidRDefault="00785484" w:rsidP="0005312C">
            <w:pPr>
              <w:jc w:val="center"/>
            </w:pPr>
            <w:r w:rsidRPr="0045151E">
              <w:t>1000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auto"/>
          </w:tcPr>
          <w:p w14:paraId="6CDC074D" w14:textId="77777777" w:rsidR="00785484" w:rsidRPr="0045151E" w:rsidRDefault="00785484" w:rsidP="0005312C">
            <w:pPr>
              <w:jc w:val="center"/>
            </w:pPr>
            <w:r w:rsidRPr="0045151E">
              <w:t>1000</w:t>
            </w:r>
          </w:p>
        </w:tc>
      </w:tr>
    </w:tbl>
    <w:bookmarkEnd w:id="0"/>
    <w:p w14:paraId="066935D0" w14:textId="22317DFE" w:rsidR="00785484" w:rsidRPr="0045151E" w:rsidRDefault="0005312C" w:rsidP="0005312C">
      <w:pPr>
        <w:spacing w:before="240"/>
      </w:pPr>
      <w:r w:rsidRPr="0045151E">
        <w:rPr>
          <w:b/>
        </w:rPr>
        <w:t xml:space="preserve">Table S2. </w:t>
      </w:r>
      <w:r w:rsidRPr="0045151E">
        <w:t xml:space="preserve">Comparison of estimator indices of alpha diversity. Data are expressed as means ± S.E.M (n=6-8/group). HF, high-fat diet without </w:t>
      </w:r>
      <w:proofErr w:type="spellStart"/>
      <w:r w:rsidRPr="0045151E">
        <w:t>genistein</w:t>
      </w:r>
      <w:proofErr w:type="spellEnd"/>
      <w:r w:rsidRPr="0045151E">
        <w:t xml:space="preserve">; HF. LG, high-fat diet with low-dose </w:t>
      </w:r>
      <w:proofErr w:type="spellStart"/>
      <w:r w:rsidRPr="0045151E">
        <w:t>genistein</w:t>
      </w:r>
      <w:proofErr w:type="spellEnd"/>
      <w:r w:rsidRPr="0045151E">
        <w:t xml:space="preserve">; HF. HG, </w:t>
      </w:r>
      <w:bookmarkStart w:id="1" w:name="OLE_LINK21"/>
      <w:bookmarkStart w:id="2" w:name="OLE_LINK22"/>
      <w:r w:rsidRPr="0045151E">
        <w:t xml:space="preserve">high-fat diet with high-dose </w:t>
      </w:r>
      <w:proofErr w:type="spellStart"/>
      <w:r w:rsidRPr="0045151E">
        <w:t>genistein</w:t>
      </w:r>
      <w:bookmarkEnd w:id="1"/>
      <w:bookmarkEnd w:id="2"/>
      <w:proofErr w:type="spellEnd"/>
      <w:r w:rsidRPr="0045151E">
        <w:t>; Control, normal control diet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785484" w:rsidRPr="00B90422" w14:paraId="627F11AC" w14:textId="77777777" w:rsidTr="0005312C">
        <w:trPr>
          <w:trHeight w:hRule="exact" w:val="397"/>
          <w:jc w:val="center"/>
        </w:trPr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9F8EF" w14:textId="77777777" w:rsidR="00785484" w:rsidRPr="00B90422" w:rsidRDefault="00785484" w:rsidP="00785484">
            <w:pPr>
              <w:jc w:val="both"/>
              <w:rPr>
                <w:b/>
              </w:rPr>
            </w:pPr>
            <w:r w:rsidRPr="00B90422">
              <w:rPr>
                <w:b/>
              </w:rPr>
              <w:t>Estimators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FA43E" w14:textId="77777777" w:rsidR="00785484" w:rsidRPr="00B90422" w:rsidRDefault="00785484" w:rsidP="00785484">
            <w:pPr>
              <w:jc w:val="both"/>
              <w:rPr>
                <w:b/>
              </w:rPr>
            </w:pPr>
            <w:r w:rsidRPr="00B90422">
              <w:rPr>
                <w:b/>
              </w:rPr>
              <w:t>HF.LG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CB9EF" w14:textId="77777777" w:rsidR="00785484" w:rsidRPr="00B90422" w:rsidRDefault="00785484" w:rsidP="00785484">
            <w:pPr>
              <w:jc w:val="both"/>
              <w:rPr>
                <w:b/>
              </w:rPr>
            </w:pPr>
            <w:r w:rsidRPr="00B90422">
              <w:rPr>
                <w:b/>
              </w:rPr>
              <w:t>HF.HG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5F6BD" w14:textId="77777777" w:rsidR="00785484" w:rsidRPr="00B90422" w:rsidRDefault="00785484" w:rsidP="00785484">
            <w:pPr>
              <w:jc w:val="both"/>
              <w:rPr>
                <w:b/>
              </w:rPr>
            </w:pPr>
            <w:r w:rsidRPr="00B90422">
              <w:rPr>
                <w:b/>
              </w:rPr>
              <w:t>HF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B7A699" w14:textId="77777777" w:rsidR="00785484" w:rsidRPr="00B90422" w:rsidRDefault="00785484" w:rsidP="00785484">
            <w:pPr>
              <w:jc w:val="both"/>
              <w:rPr>
                <w:b/>
              </w:rPr>
            </w:pPr>
            <w:r w:rsidRPr="00B90422">
              <w:rPr>
                <w:b/>
              </w:rPr>
              <w:t>Control</w:t>
            </w:r>
          </w:p>
        </w:tc>
      </w:tr>
      <w:tr w:rsidR="00785484" w:rsidRPr="00B90422" w14:paraId="32B25812" w14:textId="77777777" w:rsidTr="0005312C">
        <w:trPr>
          <w:trHeight w:hRule="exact" w:val="397"/>
          <w:jc w:val="center"/>
        </w:trPr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5E85F" w14:textId="77777777" w:rsidR="00785484" w:rsidRPr="005F011E" w:rsidRDefault="00785484" w:rsidP="00785484">
            <w:pPr>
              <w:jc w:val="both"/>
            </w:pPr>
            <w:r w:rsidRPr="005F011E">
              <w:t>Simpson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06C24" w14:textId="77777777" w:rsidR="00785484" w:rsidRPr="00B90422" w:rsidRDefault="00785484" w:rsidP="00785484">
            <w:pPr>
              <w:jc w:val="both"/>
            </w:pPr>
            <w:r w:rsidRPr="00B90422">
              <w:t>0.960±0.009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15C93" w14:textId="77777777" w:rsidR="00785484" w:rsidRPr="00B90422" w:rsidRDefault="00785484" w:rsidP="00785484">
            <w:pPr>
              <w:jc w:val="both"/>
            </w:pPr>
            <w:r w:rsidRPr="00B90422">
              <w:t>0.965±0.0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92F6B" w14:textId="77777777" w:rsidR="00785484" w:rsidRPr="00B90422" w:rsidRDefault="00785484" w:rsidP="00785484">
            <w:pPr>
              <w:jc w:val="both"/>
            </w:pPr>
            <w:r w:rsidRPr="00B90422">
              <w:t>0.972±0.0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D08AB" w14:textId="77777777" w:rsidR="00785484" w:rsidRPr="00B90422" w:rsidRDefault="00785484" w:rsidP="00785484">
            <w:pPr>
              <w:jc w:val="both"/>
            </w:pPr>
            <w:r w:rsidRPr="00B90422">
              <w:t>0.974±0.001</w:t>
            </w:r>
          </w:p>
        </w:tc>
      </w:tr>
      <w:tr w:rsidR="00785484" w:rsidRPr="00B90422" w14:paraId="083DB516" w14:textId="77777777" w:rsidTr="0005312C">
        <w:trPr>
          <w:trHeight w:hRule="exact" w:val="397"/>
          <w:jc w:val="center"/>
        </w:trPr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97D1B" w14:textId="77777777" w:rsidR="00785484" w:rsidRPr="005F011E" w:rsidRDefault="00785484" w:rsidP="00785484">
            <w:pPr>
              <w:jc w:val="both"/>
            </w:pPr>
            <w:r w:rsidRPr="005F011E">
              <w:t>Chao1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17B74" w14:textId="77777777" w:rsidR="00785484" w:rsidRPr="00B90422" w:rsidRDefault="00785484" w:rsidP="00785484">
            <w:pPr>
              <w:jc w:val="both"/>
            </w:pPr>
            <w:r w:rsidRPr="00B90422">
              <w:t>376.5±12.5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9FAB7" w14:textId="77777777" w:rsidR="00785484" w:rsidRPr="00B90422" w:rsidRDefault="00785484" w:rsidP="00785484">
            <w:pPr>
              <w:jc w:val="both"/>
            </w:pPr>
            <w:r w:rsidRPr="00B90422">
              <w:t>383.8±5.4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415B3" w14:textId="77777777" w:rsidR="00785484" w:rsidRPr="00B90422" w:rsidRDefault="00785484" w:rsidP="00785484">
            <w:pPr>
              <w:jc w:val="both"/>
            </w:pPr>
            <w:r w:rsidRPr="00B90422">
              <w:t>395.5±11.6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137FC" w14:textId="77777777" w:rsidR="00785484" w:rsidRPr="00B90422" w:rsidRDefault="00785484" w:rsidP="00785484">
            <w:pPr>
              <w:jc w:val="both"/>
            </w:pPr>
            <w:r w:rsidRPr="00B90422">
              <w:t>392.2±9.9</w:t>
            </w:r>
          </w:p>
        </w:tc>
      </w:tr>
      <w:tr w:rsidR="00785484" w:rsidRPr="00B90422" w14:paraId="49EE5AE2" w14:textId="77777777" w:rsidTr="0005312C">
        <w:trPr>
          <w:trHeight w:hRule="exact" w:val="397"/>
          <w:jc w:val="center"/>
        </w:trPr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58CE41" w14:textId="77777777" w:rsidR="00785484" w:rsidRPr="005F011E" w:rsidRDefault="00785484" w:rsidP="00785484">
            <w:pPr>
              <w:jc w:val="both"/>
            </w:pPr>
            <w:r w:rsidRPr="005F011E">
              <w:t>Shannon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ED7578" w14:textId="77777777" w:rsidR="00785484" w:rsidRPr="00B90422" w:rsidRDefault="00785484" w:rsidP="00785484">
            <w:pPr>
              <w:jc w:val="both"/>
            </w:pPr>
            <w:r w:rsidRPr="00B90422">
              <w:t>5.94±0.14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C05EFA" w14:textId="77777777" w:rsidR="00785484" w:rsidRPr="00B90422" w:rsidRDefault="00785484" w:rsidP="00785484">
            <w:pPr>
              <w:jc w:val="both"/>
            </w:pPr>
            <w:r w:rsidRPr="00B90422">
              <w:t>5.98±0.07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086341" w14:textId="77777777" w:rsidR="00785484" w:rsidRPr="00B90422" w:rsidRDefault="00785484" w:rsidP="00785484">
            <w:pPr>
              <w:jc w:val="both"/>
            </w:pPr>
            <w:r w:rsidRPr="00B90422">
              <w:t>6.18±0.08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D48490" w14:textId="77777777" w:rsidR="00785484" w:rsidRPr="00B90422" w:rsidRDefault="00785484" w:rsidP="00785484">
            <w:pPr>
              <w:jc w:val="both"/>
            </w:pPr>
            <w:r w:rsidRPr="00B90422">
              <w:t>6.25±0.05</w:t>
            </w:r>
          </w:p>
        </w:tc>
      </w:tr>
    </w:tbl>
    <w:p w14:paraId="13D4CF9F" w14:textId="43E997AA" w:rsidR="00785484" w:rsidRPr="00033D77" w:rsidRDefault="00DB6B57" w:rsidP="00785484">
      <w:pPr>
        <w:jc w:val="both"/>
        <w:rPr>
          <w:lang w:eastAsia="zh-CN"/>
        </w:rPr>
      </w:pPr>
      <w:r>
        <w:rPr>
          <w:b/>
        </w:rPr>
        <w:t xml:space="preserve">Figure S1. </w:t>
      </w:r>
      <w:r w:rsidRPr="00033D77">
        <w:rPr>
          <w:lang w:eastAsia="zh-CN"/>
        </w:rPr>
        <w:t>Rare</w:t>
      </w:r>
      <w:r w:rsidR="00033D77" w:rsidRPr="00033D77">
        <w:rPr>
          <w:lang w:eastAsia="zh-CN"/>
        </w:rPr>
        <w:t>faction Plot of Simpson, Chao1 and Shannon index.</w:t>
      </w:r>
      <w:bookmarkStart w:id="3" w:name="_GoBack"/>
      <w:bookmarkEnd w:id="3"/>
    </w:p>
    <w:p w14:paraId="1AC6B542" w14:textId="082FC5AB" w:rsidR="00785484" w:rsidRPr="001549D3" w:rsidRDefault="00DB6B57" w:rsidP="00654E8F">
      <w:pPr>
        <w:spacing w:before="240"/>
      </w:pPr>
      <w:r>
        <w:rPr>
          <w:noProof/>
          <w:lang w:eastAsia="zh-CN"/>
        </w:rPr>
        <w:drawing>
          <wp:inline distT="0" distB="0" distL="0" distR="0" wp14:anchorId="2BBEE559" wp14:editId="1F0EE873">
            <wp:extent cx="6208395" cy="180213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80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5484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7421D" w14:textId="77777777" w:rsidR="00075186" w:rsidRDefault="00075186" w:rsidP="00117666">
      <w:pPr>
        <w:spacing w:after="0"/>
      </w:pPr>
      <w:r>
        <w:separator/>
      </w:r>
    </w:p>
  </w:endnote>
  <w:endnote w:type="continuationSeparator" w:id="0">
    <w:p w14:paraId="4F42DFAD" w14:textId="77777777" w:rsidR="00075186" w:rsidRDefault="000751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3D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2C8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04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312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059212" w14:textId="77777777" w:rsidR="00075186" w:rsidRDefault="00075186" w:rsidP="00117666">
      <w:pPr>
        <w:spacing w:after="0"/>
      </w:pPr>
      <w:r>
        <w:separator/>
      </w:r>
    </w:p>
  </w:footnote>
  <w:footnote w:type="continuationSeparator" w:id="0">
    <w:p w14:paraId="5864E561" w14:textId="77777777" w:rsidR="00075186" w:rsidRDefault="000751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3D77"/>
    <w:rsid w:val="00034304"/>
    <w:rsid w:val="00035434"/>
    <w:rsid w:val="00052A14"/>
    <w:rsid w:val="0005312C"/>
    <w:rsid w:val="00075186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4D5986"/>
    <w:rsid w:val="00517A89"/>
    <w:rsid w:val="005250F2"/>
    <w:rsid w:val="00593EEA"/>
    <w:rsid w:val="00596168"/>
    <w:rsid w:val="005A5EEE"/>
    <w:rsid w:val="005B05F6"/>
    <w:rsid w:val="005F011E"/>
    <w:rsid w:val="006375C7"/>
    <w:rsid w:val="00654E8F"/>
    <w:rsid w:val="00660D05"/>
    <w:rsid w:val="006820B1"/>
    <w:rsid w:val="006B7D14"/>
    <w:rsid w:val="006D2B0A"/>
    <w:rsid w:val="00701727"/>
    <w:rsid w:val="0070270E"/>
    <w:rsid w:val="0070566C"/>
    <w:rsid w:val="00714C50"/>
    <w:rsid w:val="00725A7D"/>
    <w:rsid w:val="007501BE"/>
    <w:rsid w:val="00785484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B0402"/>
    <w:rsid w:val="009B720F"/>
    <w:rsid w:val="009C2B12"/>
    <w:rsid w:val="00A174D9"/>
    <w:rsid w:val="00AA4D24"/>
    <w:rsid w:val="00AB6715"/>
    <w:rsid w:val="00B1671E"/>
    <w:rsid w:val="00B25EB8"/>
    <w:rsid w:val="00B37F4D"/>
    <w:rsid w:val="00B90422"/>
    <w:rsid w:val="00BC2C82"/>
    <w:rsid w:val="00C52A7B"/>
    <w:rsid w:val="00C56BAF"/>
    <w:rsid w:val="00C679AA"/>
    <w:rsid w:val="00C75972"/>
    <w:rsid w:val="00CD066B"/>
    <w:rsid w:val="00CE4FEE"/>
    <w:rsid w:val="00DB59C3"/>
    <w:rsid w:val="00DB6B57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7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xiaoxh2014@vip.163.com" TargetMode="Externa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C2C916-F9C2-5047-B0A9-5230C992C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1</TotalTime>
  <Pages>2</Pages>
  <Words>303</Words>
  <Characters>1732</Characters>
  <Application>Microsoft Macintosh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crosoft Office 用户</cp:lastModifiedBy>
  <cp:revision>16</cp:revision>
  <cp:lastPrinted>2013-10-03T12:51:00Z</cp:lastPrinted>
  <dcterms:created xsi:type="dcterms:W3CDTF">2018-06-12T14:56:00Z</dcterms:created>
  <dcterms:modified xsi:type="dcterms:W3CDTF">2018-08-08T09:15:00Z</dcterms:modified>
</cp:coreProperties>
</file>